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B90" w:rsidRDefault="00EB4B90" w:rsidP="00EB4B90">
      <w:pPr>
        <w:spacing w:after="0" w:line="240" w:lineRule="auto"/>
        <w:jc w:val="both"/>
        <w:rPr>
          <w:b/>
        </w:rPr>
      </w:pPr>
      <w:r w:rsidRPr="00AF6BE4">
        <w:rPr>
          <w:b/>
        </w:rPr>
        <w:t>Supplementary Table 1: Antibodies used for RPPA analyses</w:t>
      </w:r>
    </w:p>
    <w:p w:rsidR="00EB4B90" w:rsidRDefault="00EB4B90" w:rsidP="00EB4B90">
      <w:pPr>
        <w:spacing w:after="0" w:line="240" w:lineRule="auto"/>
        <w:jc w:val="both"/>
        <w:rPr>
          <w:b/>
        </w:rPr>
      </w:pPr>
      <w:r>
        <w:rPr>
          <w:b/>
        </w:rPr>
        <w:t xml:space="preserve">R: Rabbit, M: Mouse, CST: Cell Signaling Technology, BD: </w:t>
      </w:r>
      <w:r w:rsidRPr="00C96BD4">
        <w:rPr>
          <w:b/>
        </w:rPr>
        <w:t>BD Biosciences</w:t>
      </w:r>
    </w:p>
    <w:p w:rsidR="00EB4B90" w:rsidRDefault="00EB4B90" w:rsidP="00EB4B90">
      <w:pPr>
        <w:spacing w:after="0" w:line="240" w:lineRule="auto"/>
        <w:jc w:val="both"/>
        <w:rPr>
          <w:b/>
        </w:rPr>
      </w:pPr>
    </w:p>
    <w:tbl>
      <w:tblPr>
        <w:tblW w:w="9380" w:type="dxa"/>
        <w:tblInd w:w="103" w:type="dxa"/>
        <w:tblLook w:val="04A0" w:firstRow="1" w:lastRow="0" w:firstColumn="1" w:lastColumn="0" w:noHBand="0" w:noVBand="1"/>
      </w:tblPr>
      <w:tblGrid>
        <w:gridCol w:w="4320"/>
        <w:gridCol w:w="1200"/>
        <w:gridCol w:w="1900"/>
        <w:gridCol w:w="1960"/>
      </w:tblGrid>
      <w:tr w:rsidR="00EB4B90" w:rsidRPr="004E7675" w:rsidTr="00F470C8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uppli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rosine kinases / recepto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EGFR (D38B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26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EGFR (Tyr 99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3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bookmarkStart w:id="0" w:name="_GoBack"/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EGFR (Thr66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056</w:t>
            </w:r>
          </w:p>
        </w:tc>
      </w:tr>
      <w:bookmarkEnd w:id="0"/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EGFR (Tyr 1173) (53A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40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HER2/Erb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Therm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A5-1405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HER2/Erb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Lab Vi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S-1350-P1 (Ab20)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HER2/ErbB2 (Tyr113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991-1; ab5329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FGF Receptor3 (D2G7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163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FGF recepto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856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HER3/ErbB3 (c-1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c-28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Her3/Erbb3 (tyr128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79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HER4/ErbB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18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HER4 (Tyr116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95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F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28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FAK (Tyr86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153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Src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(36D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109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rc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(Tyr5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10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M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c-10 (C-12)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Met (Tyr134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133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IGF-I receptor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75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b/>
                <w:bCs/>
                <w:color w:val="000000"/>
              </w:rPr>
              <w:t>PI3K/</w:t>
            </w:r>
            <w:proofErr w:type="spellStart"/>
            <w:r w:rsidRPr="004E7675">
              <w:rPr>
                <w:rFonts w:ascii="Calibri" w:eastAsia="Times New Roman" w:hAnsi="Calibri" w:cs="Times New Roman"/>
                <w:b/>
                <w:bCs/>
                <w:color w:val="000000"/>
              </w:rPr>
              <w:t>Akt</w:t>
            </w:r>
            <w:proofErr w:type="spellEnd"/>
            <w:r w:rsidRPr="004E767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athw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I3 Kinase p110 subunit 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01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27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Akt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(Thr308) (D25E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3038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Akt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(Ser473) (193H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058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TEN (D4.3) X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88S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TEN (ser380/Thr382/3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55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ab51089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mTOR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(Ser244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ab109268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70 S6 Kin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708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p70 S6 kinase (Thr421/Ser42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Upstate (Millipor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04-393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p70 S6 Kinase (Thr38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20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S6 Ribosomal Protein (5G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1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6 Ribosomal Protein (Ser235/2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11</w:t>
            </w:r>
          </w:p>
        </w:tc>
      </w:tr>
    </w:tbl>
    <w:p w:rsidR="00EB4B90" w:rsidRDefault="00EB4B90" w:rsidP="00EB4B90">
      <w:pPr>
        <w:spacing w:after="120"/>
        <w:jc w:val="both"/>
      </w:pPr>
    </w:p>
    <w:p w:rsidR="00EB4B90" w:rsidRDefault="00EB4B90" w:rsidP="00EB4B90">
      <w:pPr>
        <w:spacing w:after="120"/>
        <w:jc w:val="both"/>
      </w:pPr>
      <w:r>
        <w:t xml:space="preserve"> </w:t>
      </w:r>
    </w:p>
    <w:tbl>
      <w:tblPr>
        <w:tblW w:w="9380" w:type="dxa"/>
        <w:tblInd w:w="103" w:type="dxa"/>
        <w:tblLook w:val="04A0" w:firstRow="1" w:lastRow="0" w:firstColumn="1" w:lastColumn="0" w:noHBand="0" w:noVBand="1"/>
      </w:tblPr>
      <w:tblGrid>
        <w:gridCol w:w="4320"/>
        <w:gridCol w:w="1200"/>
        <w:gridCol w:w="1900"/>
        <w:gridCol w:w="1960"/>
      </w:tblGrid>
      <w:tr w:rsidR="00EB4B90" w:rsidRPr="004E7675" w:rsidTr="00F470C8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Ras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MAPK pathw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K-R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c-30 (F234)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B-</w:t>
            </w: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c-166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MEK1/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22S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MEK1/2 (Ser217/2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5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44/42 MAP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0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p44/42 MAPK (Thr202/Tyr2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377 (197G2)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stream effecto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4E-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45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4E-BP1 (Thr7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50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eIF4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74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eIF4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59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eIF4B (Ser4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59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LC gamm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82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LC gamma1 (Tyr7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350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LC gamma1 (Tyr7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82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r w:rsidRPr="004E7675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liferation/Apopto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28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p53 (Ser39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326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p53 (Ser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28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aspase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032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leaved Caspase7 (Asp1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49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leaved Caspase8 (Asp39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Therm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A5-1505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PARP </w:t>
            </w: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uncleaved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p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077-1 / ab32378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leaved PARP (Asp214) p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051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B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61039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B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876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yclin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 xml:space="preserve"> 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61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Topoisomerase II 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826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Topoisomerase II a (Thr134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871-1 / ab52853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Ki67 (MIB-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Dak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724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ytochrome c (136F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28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VEGF Receptor1 (clone Y10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Nov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NB110-57643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VEGF Receptor2 (Tyr11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Nov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NB100-8226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DGFR 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169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DGFR beta (Tyr10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22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ak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St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Sta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7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tat1 (Y7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ab10945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lastRenderedPageBreak/>
              <w:t>Sta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3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tat3 (Tyr705) (D3A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45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tat3 (Ser7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13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Jak2 (D2E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230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Kinase 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KC 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Upstate (Millipor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05-15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KC alpha (Ser65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Upstate (Millipor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06-82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KC 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053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PKC delta (Thr5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374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904FB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GF 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TGF-beta I/III (56E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3709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Smad3 (P840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735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Smad3 (Ser423/42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880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nt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NO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Beta Catenin (6B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582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proofErr w:type="spellStart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</w:t>
            </w:r>
            <w:proofErr w:type="spellEnd"/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-Beta Catenin (Ser6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176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1935-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Cleaved Notch1 (Val1744) (D3B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4147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GSK3 alpha/beta (0011-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sc-729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GSK3 alpha/beta (Ser21/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CS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9331</w:t>
            </w:r>
          </w:p>
        </w:tc>
      </w:tr>
      <w:tr w:rsidR="00EB4B90" w:rsidRPr="004E7675" w:rsidTr="00F470C8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</w:pPr>
            <w:r w:rsidRPr="004E7675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</w:rPr>
              <w:t>Phospho-GSK3 alpha/beta (Tyr279/2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7675">
              <w:rPr>
                <w:rFonts w:ascii="Calibri" w:eastAsia="Times New Roman" w:hAnsi="Calibri" w:cs="Times New Roman"/>
                <w:color w:val="000000"/>
              </w:rPr>
              <w:t>Epitomic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B90" w:rsidRPr="004E7675" w:rsidRDefault="00EB4B90" w:rsidP="00F47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7675">
              <w:rPr>
                <w:rFonts w:ascii="Calibri" w:eastAsia="Times New Roman" w:hAnsi="Calibri" w:cs="Times New Roman"/>
                <w:color w:val="000000"/>
              </w:rPr>
              <w:t>2309-1</w:t>
            </w:r>
          </w:p>
        </w:tc>
      </w:tr>
    </w:tbl>
    <w:p w:rsidR="00EB4B90" w:rsidRDefault="00EB4B90" w:rsidP="00EB4B90">
      <w:pPr>
        <w:spacing w:after="120"/>
        <w:jc w:val="both"/>
      </w:pPr>
    </w:p>
    <w:p w:rsidR="00F605FD" w:rsidRDefault="00EB4B90"/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B90"/>
    <w:rsid w:val="001265EB"/>
    <w:rsid w:val="005E4190"/>
    <w:rsid w:val="00EB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2</Characters>
  <Application>Microsoft Office Word</Application>
  <DocSecurity>0</DocSecurity>
  <Lines>25</Lines>
  <Paragraphs>7</Paragraphs>
  <ScaleCrop>false</ScaleCrop>
  <Company>Springer-SBM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5-02T14:35:00Z</dcterms:created>
  <dcterms:modified xsi:type="dcterms:W3CDTF">2018-05-02T14:36:00Z</dcterms:modified>
</cp:coreProperties>
</file>